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8412C" w14:textId="77777777" w:rsidR="006002B8" w:rsidRPr="008936D0" w:rsidRDefault="006002B8" w:rsidP="006002B8">
      <w:r w:rsidRPr="008936D0">
        <w:t>Table S1: Site coordinates and depth ranges</w:t>
      </w:r>
    </w:p>
    <w:p w14:paraId="69391916" w14:textId="77777777" w:rsidR="006002B8" w:rsidRPr="008936D0" w:rsidRDefault="006002B8" w:rsidP="006002B8"/>
    <w:tbl>
      <w:tblPr>
        <w:tblW w:w="7371" w:type="dxa"/>
        <w:tblLook w:val="04A0" w:firstRow="1" w:lastRow="0" w:firstColumn="1" w:lastColumn="0" w:noHBand="0" w:noVBand="1"/>
      </w:tblPr>
      <w:tblGrid>
        <w:gridCol w:w="1297"/>
        <w:gridCol w:w="1964"/>
        <w:gridCol w:w="1275"/>
        <w:gridCol w:w="1276"/>
        <w:gridCol w:w="1559"/>
      </w:tblGrid>
      <w:tr w:rsidR="006002B8" w:rsidRPr="008936D0" w14:paraId="042AC004" w14:textId="77777777" w:rsidTr="00837DD3">
        <w:trPr>
          <w:trHeight w:val="600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4549B" w14:textId="77777777" w:rsidR="006002B8" w:rsidRPr="00CA7A14" w:rsidRDefault="006002B8" w:rsidP="00837DD3">
            <w:pPr>
              <w:jc w:val="center"/>
              <w:rPr>
                <w:b/>
                <w:bCs/>
                <w:color w:val="000000"/>
              </w:rPr>
            </w:pPr>
            <w:r w:rsidRPr="00CA7A14">
              <w:rPr>
                <w:b/>
                <w:bCs/>
                <w:color w:val="000000"/>
              </w:rPr>
              <w:t>Sit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EA290" w14:textId="77777777" w:rsidR="006002B8" w:rsidRPr="00CA7A14" w:rsidRDefault="006002B8" w:rsidP="00837DD3">
            <w:pPr>
              <w:jc w:val="center"/>
              <w:rPr>
                <w:b/>
                <w:bCs/>
                <w:color w:val="000000"/>
              </w:rPr>
            </w:pPr>
            <w:r w:rsidRPr="00CA7A14"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F4980" w14:textId="77777777" w:rsidR="006002B8" w:rsidRPr="00CA7A14" w:rsidRDefault="006002B8" w:rsidP="00837DD3">
            <w:pPr>
              <w:jc w:val="center"/>
              <w:rPr>
                <w:b/>
                <w:bCs/>
                <w:color w:val="000000"/>
              </w:rPr>
            </w:pPr>
            <w:r w:rsidRPr="00CA7A14">
              <w:rPr>
                <w:b/>
                <w:bCs/>
                <w:color w:val="000000"/>
              </w:rPr>
              <w:t>Min Depth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38F84" w14:textId="77777777" w:rsidR="006002B8" w:rsidRPr="00CA7A14" w:rsidRDefault="006002B8" w:rsidP="00837DD3">
            <w:pPr>
              <w:jc w:val="center"/>
              <w:rPr>
                <w:b/>
                <w:bCs/>
                <w:color w:val="000000"/>
              </w:rPr>
            </w:pPr>
            <w:r w:rsidRPr="00CA7A14">
              <w:rPr>
                <w:b/>
                <w:bCs/>
                <w:color w:val="000000"/>
              </w:rPr>
              <w:t>Max Depth (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57088" w14:textId="77777777" w:rsidR="006002B8" w:rsidRPr="00CA7A14" w:rsidRDefault="006002B8" w:rsidP="00837DD3">
            <w:pPr>
              <w:jc w:val="center"/>
              <w:rPr>
                <w:b/>
                <w:bCs/>
                <w:color w:val="000000"/>
              </w:rPr>
            </w:pPr>
            <w:r w:rsidRPr="00CA7A14">
              <w:rPr>
                <w:b/>
                <w:bCs/>
                <w:color w:val="000000"/>
              </w:rPr>
              <w:t>Depth Range (m)</w:t>
            </w:r>
          </w:p>
        </w:tc>
      </w:tr>
      <w:tr w:rsidR="006002B8" w:rsidRPr="008936D0" w14:paraId="6363822A" w14:textId="77777777" w:rsidTr="00837DD3">
        <w:trPr>
          <w:trHeight w:val="600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0C2D" w14:textId="77777777" w:rsidR="006002B8" w:rsidRPr="00CA7A14" w:rsidRDefault="006002B8" w:rsidP="00837DD3">
            <w:pPr>
              <w:rPr>
                <w:color w:val="000000"/>
              </w:rPr>
            </w:pPr>
            <w:proofErr w:type="spellStart"/>
            <w:r w:rsidRPr="00CA7A14">
              <w:rPr>
                <w:color w:val="000000"/>
              </w:rPr>
              <w:t>Ancla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196C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2'51"N 83°52'54"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46D5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4A4C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152E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7</w:t>
            </w:r>
          </w:p>
        </w:tc>
      </w:tr>
      <w:tr w:rsidR="006002B8" w:rsidRPr="008936D0" w14:paraId="0643F749" w14:textId="77777777" w:rsidTr="00837DD3">
        <w:trPr>
          <w:trHeight w:val="6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7A38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Barco Profundo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A4F0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3'05"N 83°52'35"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68ED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087E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8CAF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3</w:t>
            </w:r>
          </w:p>
        </w:tc>
      </w:tr>
      <w:tr w:rsidR="006002B8" w:rsidRPr="008936D0" w14:paraId="509059D0" w14:textId="77777777" w:rsidTr="00837DD3">
        <w:trPr>
          <w:trHeight w:val="6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5999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Barco Somero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379E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3'02"N 83°52'32"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9DF6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BFFB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E350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3</w:t>
            </w:r>
          </w:p>
        </w:tc>
      </w:tr>
      <w:tr w:rsidR="006002B8" w:rsidRPr="008936D0" w14:paraId="481CAC70" w14:textId="77777777" w:rsidTr="00837DD3">
        <w:trPr>
          <w:trHeight w:val="6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7407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Chorro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06DC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2'30"N 83°52'02"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095A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9CF5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45FB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3</w:t>
            </w:r>
          </w:p>
        </w:tc>
      </w:tr>
      <w:tr w:rsidR="006002B8" w:rsidRPr="008936D0" w14:paraId="3850A8B2" w14:textId="77777777" w:rsidTr="00837DD3">
        <w:trPr>
          <w:trHeight w:val="6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2114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Cuev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AE51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2'46"N 83°53'26"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4028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F335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0655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10</w:t>
            </w:r>
          </w:p>
        </w:tc>
      </w:tr>
      <w:tr w:rsidR="006002B8" w:rsidRPr="008936D0" w14:paraId="4ED5E451" w14:textId="77777777" w:rsidTr="00837DD3">
        <w:trPr>
          <w:trHeight w:val="6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88E3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Esquin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263B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2'43"N 83°51'55"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A75B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4CEA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7469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4</w:t>
            </w:r>
          </w:p>
        </w:tc>
      </w:tr>
      <w:tr w:rsidR="006002B8" w:rsidRPr="008936D0" w14:paraId="1A870933" w14:textId="77777777" w:rsidTr="00837DD3">
        <w:trPr>
          <w:trHeight w:val="6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E125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 xml:space="preserve">Este </w:t>
            </w:r>
            <w:proofErr w:type="spellStart"/>
            <w:r w:rsidRPr="00CA7A14">
              <w:rPr>
                <w:color w:val="000000"/>
              </w:rPr>
              <w:t>Intermedio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53F6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2'07"N 83°52'01"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C016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DCE9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DD70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5</w:t>
            </w:r>
          </w:p>
        </w:tc>
      </w:tr>
      <w:tr w:rsidR="006002B8" w:rsidRPr="008936D0" w14:paraId="00003881" w14:textId="77777777" w:rsidTr="00837DD3">
        <w:trPr>
          <w:trHeight w:val="6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B894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 xml:space="preserve">San </w:t>
            </w:r>
            <w:proofErr w:type="spellStart"/>
            <w:r w:rsidRPr="00CA7A14">
              <w:rPr>
                <w:color w:val="000000"/>
              </w:rPr>
              <w:t>Josecito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D172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0'14"N 83°43'03"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C76C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5F3D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7B4E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2</w:t>
            </w:r>
          </w:p>
        </w:tc>
      </w:tr>
      <w:tr w:rsidR="006002B8" w:rsidRPr="008936D0" w14:paraId="75CD11A2" w14:textId="77777777" w:rsidTr="00837DD3">
        <w:trPr>
          <w:trHeight w:val="6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662F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Tin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F131" w14:textId="77777777" w:rsidR="006002B8" w:rsidRPr="00CA7A14" w:rsidRDefault="006002B8" w:rsidP="00837DD3">
            <w:pPr>
              <w:rPr>
                <w:color w:val="000000"/>
              </w:rPr>
            </w:pPr>
            <w:r w:rsidRPr="00CA7A14">
              <w:rPr>
                <w:color w:val="000000"/>
              </w:rPr>
              <w:t>8°43'01"N 83°52'22"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BD71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6D51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B165" w14:textId="77777777" w:rsidR="006002B8" w:rsidRPr="00CA7A14" w:rsidRDefault="006002B8" w:rsidP="00837DD3">
            <w:pPr>
              <w:jc w:val="right"/>
              <w:rPr>
                <w:color w:val="000000"/>
              </w:rPr>
            </w:pPr>
            <w:r w:rsidRPr="00CA7A14">
              <w:rPr>
                <w:color w:val="000000"/>
              </w:rPr>
              <w:t>4</w:t>
            </w:r>
          </w:p>
        </w:tc>
      </w:tr>
    </w:tbl>
    <w:p w14:paraId="572A588E" w14:textId="77777777" w:rsidR="006002B8" w:rsidRPr="008936D0" w:rsidRDefault="006002B8" w:rsidP="006002B8"/>
    <w:p w14:paraId="6470A212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B8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002B8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C92E6"/>
  <w15:chartTrackingRefBased/>
  <w15:docId w15:val="{041E4A37-60F4-054C-A916-DF6A3655B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2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2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2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2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2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2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2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2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2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0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2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0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2B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0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2B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0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2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4:22:00Z</dcterms:created>
  <dcterms:modified xsi:type="dcterms:W3CDTF">2025-07-10T14:22:00Z</dcterms:modified>
</cp:coreProperties>
</file>